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5B10F" w14:textId="77777777" w:rsidR="003A16E8" w:rsidRPr="00D951BC" w:rsidRDefault="003A16E8" w:rsidP="003A16E8">
      <w:pPr>
        <w:jc w:val="center"/>
        <w:rPr>
          <w:rFonts w:ascii="Times New Roman" w:eastAsia="仿宋_GB2312" w:hAnsi="Times New Roman" w:cs="Times New Roman"/>
          <w:color w:val="000000" w:themeColor="text1"/>
          <w:sz w:val="36"/>
          <w:szCs w:val="36"/>
          <w14:ligatures w14:val="none"/>
        </w:rPr>
      </w:pPr>
      <w:r w:rsidRPr="00D951BC">
        <w:rPr>
          <w:rFonts w:ascii="Times New Roman" w:eastAsia="仿宋_GB2312" w:hAnsi="Times New Roman" w:cs="Times New Roman"/>
          <w:bCs/>
          <w:color w:val="000000" w:themeColor="text1"/>
          <w:sz w:val="36"/>
          <w:szCs w:val="36"/>
          <w14:ligatures w14:val="none"/>
        </w:rPr>
        <w:t>Supporting Information</w:t>
      </w:r>
      <w:r w:rsidRPr="00D951BC">
        <w:rPr>
          <w:rFonts w:ascii="Times New Roman" w:eastAsia="仿宋_GB2312" w:hAnsi="Times New Roman" w:cs="Times New Roman"/>
          <w:color w:val="000000" w:themeColor="text1"/>
          <w:sz w:val="36"/>
          <w:szCs w:val="36"/>
          <w14:ligatures w14:val="none"/>
        </w:rPr>
        <w:t xml:space="preserve"> for</w:t>
      </w:r>
    </w:p>
    <w:p w14:paraId="11ECDAD8" w14:textId="77777777" w:rsidR="008E52CD" w:rsidRPr="008E52CD" w:rsidRDefault="008E52CD" w:rsidP="00C57317">
      <w:pPr>
        <w:widowControl/>
        <w:spacing w:before="240" w:after="240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r w:rsidRPr="008E52CD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  <w14:ligatures w14:val="none"/>
        </w:rPr>
        <w:t>Design and Construction of a Fast Synthetic Modified Vaccinia Virus Ankara Reverse Genetics System for Advancing Vaccine Development</w:t>
      </w:r>
    </w:p>
    <w:p w14:paraId="46945DF2" w14:textId="6DF25AB3" w:rsidR="008E52CD" w:rsidRPr="008E52CD" w:rsidRDefault="008E52CD" w:rsidP="00C57317">
      <w:pPr>
        <w:widowControl/>
        <w:spacing w:before="240" w:after="24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Zhiqiang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G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Buse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W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#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*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Tianyu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Li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Zhenghao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Jingha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X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Xiaofa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Zhe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uyuan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Jia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Yilong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Y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hipo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W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Wei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Chen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Lihua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Ho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="00CE4179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*</w:t>
      </w:r>
    </w:p>
    <w:p w14:paraId="44E4DFB6" w14:textId="77777777" w:rsidR="008E52CD" w:rsidRPr="008E52CD" w:rsidRDefault="008E52CD" w:rsidP="00C57317">
      <w:pPr>
        <w:widowControl/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</w:pPr>
      <w:bookmarkStart w:id="0" w:name="_Hlk187181389"/>
      <w:proofErr w:type="spellStart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8E52CD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  <w:t>Laboratory</w:t>
      </w:r>
      <w:proofErr w:type="spellEnd"/>
      <w:r w:rsidRPr="008E52CD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  <w:t xml:space="preserve"> of Advanced Biotechnology, Beijing Institute of Biotechnology, Beijing, 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People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’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s Republic of China</w:t>
      </w:r>
    </w:p>
    <w:bookmarkEnd w:id="0"/>
    <w:p w14:paraId="1B6717F2" w14:textId="77777777" w:rsidR="008E52CD" w:rsidRPr="008E52CD" w:rsidRDefault="008E52CD" w:rsidP="00C57317">
      <w:pPr>
        <w:widowControl/>
        <w:spacing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  <w14:ligatures w14:val="none"/>
        </w:rPr>
      </w:pP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 w:eastAsia="en-GB"/>
          <w14:ligatures w14:val="none"/>
        </w:rPr>
        <w:t>#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  <w14:ligatures w14:val="none"/>
        </w:rPr>
        <w:t>These authors contributed equally</w:t>
      </w:r>
    </w:p>
    <w:p w14:paraId="5D0E55AF" w14:textId="77777777" w:rsidR="008E52CD" w:rsidRPr="008E52CD" w:rsidRDefault="008E52CD" w:rsidP="00C57317">
      <w:pPr>
        <w:widowControl/>
        <w:spacing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  <w:lang w:val="en-GB" w:eastAsia="en-GB"/>
          <w14:ligatures w14:val="none"/>
        </w:rPr>
      </w:pP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 w:eastAsia="en-GB"/>
          <w14:ligatures w14:val="none"/>
        </w:rPr>
        <w:t>*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Correspondence: </w:t>
      </w:r>
      <w:hyperlink r:id="rId7" w:history="1">
        <w:bookmarkStart w:id="1" w:name="_Hlk187181446"/>
        <w:proofErr w:type="spellStart"/>
        <w:r w:rsidRPr="008E52CD">
          <w:rPr>
            <w:rFonts w:ascii="Times New Roman" w:eastAsia="宋体" w:hAnsi="Times New Roman" w:cs="Times New Roman"/>
            <w:iCs/>
            <w:kern w:val="0"/>
            <w:sz w:val="24"/>
            <w:szCs w:val="24"/>
            <w:lang w:val="en-GB" w:eastAsia="en-GB"/>
            <w14:ligatures w14:val="none"/>
          </w:rPr>
          <w:t>sen154034@163.com</w:t>
        </w:r>
        <w:bookmarkEnd w:id="1"/>
        <w:proofErr w:type="spellEnd"/>
        <w:r w:rsidRPr="008E52CD">
          <w:rPr>
            <w:rFonts w:ascii="Times New Roman" w:eastAsia="宋体" w:hAnsi="Times New Roman" w:cs="Times New Roman" w:hint="eastAsia"/>
            <w:iCs/>
            <w:kern w:val="0"/>
            <w:sz w:val="24"/>
            <w:szCs w:val="24"/>
            <w:lang w:val="en-GB" w:eastAsia="en-GB"/>
            <w14:ligatures w14:val="none"/>
          </w:rPr>
          <w:t xml:space="preserve"> (B.S.)</w:t>
        </w:r>
      </w:hyperlink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, </w:t>
      </w:r>
      <w:hyperlink r:id="rId8" w:history="1">
        <w:proofErr w:type="spellStart"/>
        <w:r w:rsidRPr="004E3009">
          <w:rPr>
            <w:rFonts w:ascii="Times New Roman" w:eastAsia="宋体" w:hAnsi="Times New Roman" w:cs="Times New Roman" w:hint="eastAsia"/>
            <w:iCs/>
            <w:kern w:val="0"/>
            <w:sz w:val="24"/>
            <w:szCs w:val="24"/>
            <w:lang w:val="en-GB" w:eastAsia="en-GB"/>
            <w14:ligatures w14:val="none"/>
          </w:rPr>
          <w:t>houlihua@sina.com</w:t>
        </w:r>
        <w:proofErr w:type="spellEnd"/>
      </w:hyperlink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 (</w:t>
      </w:r>
      <w:proofErr w:type="spellStart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L.H</w:t>
      </w:r>
      <w:proofErr w:type="spellEnd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.)</w:t>
      </w:r>
    </w:p>
    <w:p w14:paraId="49F0A3B3" w14:textId="77777777" w:rsidR="003A16E8" w:rsidRPr="008E52CD" w:rsidRDefault="003A16E8">
      <w:pPr>
        <w:rPr>
          <w:rFonts w:ascii="Times New Roman" w:hAnsi="Times New Roman" w:cs="Times New Roman"/>
          <w:b/>
          <w:bCs/>
          <w:lang w:val="en-GB"/>
        </w:rPr>
      </w:pPr>
    </w:p>
    <w:p w14:paraId="326EAA67" w14:textId="77777777" w:rsidR="003A16E8" w:rsidRDefault="003A16E8">
      <w:pPr>
        <w:rPr>
          <w:rFonts w:ascii="Times New Roman" w:hAnsi="Times New Roman" w:cs="Times New Roman"/>
          <w:b/>
          <w:bCs/>
        </w:rPr>
      </w:pPr>
    </w:p>
    <w:p w14:paraId="1023CE92" w14:textId="77777777" w:rsidR="003A16E8" w:rsidRDefault="003A16E8">
      <w:pPr>
        <w:rPr>
          <w:rFonts w:ascii="Times New Roman" w:hAnsi="Times New Roman" w:cs="Times New Roman"/>
          <w:b/>
          <w:bCs/>
        </w:rPr>
        <w:sectPr w:rsidR="003A16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D61657" w14:textId="26789427" w:rsidR="009620E3" w:rsidRPr="002710A7" w:rsidRDefault="00226DF9">
      <w:pPr>
        <w:rPr>
          <w:rFonts w:ascii="Times New Roman" w:hAnsi="Times New Roman" w:cs="Times New Roman"/>
          <w:b/>
          <w:bCs/>
          <w:sz w:val="22"/>
        </w:rPr>
      </w:pPr>
      <w:r w:rsidRPr="002710A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DC28F6" w:rsidRPr="002710A7">
        <w:rPr>
          <w:rFonts w:ascii="Times New Roman" w:hAnsi="Times New Roman" w:cs="Times New Roman" w:hint="eastAsia"/>
          <w:b/>
          <w:bCs/>
          <w:sz w:val="22"/>
        </w:rPr>
        <w:t>S</w:t>
      </w:r>
      <w:r w:rsidRPr="002710A7">
        <w:rPr>
          <w:rFonts w:ascii="Times New Roman" w:hAnsi="Times New Roman" w:cs="Times New Roman"/>
          <w:b/>
          <w:bCs/>
          <w:sz w:val="22"/>
        </w:rPr>
        <w:t xml:space="preserve">1. Primers Used for Amplification of </w:t>
      </w:r>
      <w:r w:rsidR="00583945" w:rsidRPr="002710A7">
        <w:rPr>
          <w:rFonts w:ascii="Times New Roman" w:hAnsi="Times New Roman" w:cs="Times New Roman" w:hint="eastAsia"/>
          <w:b/>
          <w:bCs/>
          <w:sz w:val="22"/>
        </w:rPr>
        <w:t>synthetic DNA Fragments</w:t>
      </w:r>
    </w:p>
    <w:tbl>
      <w:tblPr>
        <w:tblW w:w="100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6796"/>
        <w:gridCol w:w="2410"/>
      </w:tblGrid>
      <w:tr w:rsidR="00226DF9" w:rsidRPr="0078103A" w14:paraId="313CA7AB" w14:textId="77777777" w:rsidTr="009C2CF5">
        <w:trPr>
          <w:trHeight w:val="28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19BD" w14:textId="77777777" w:rsidR="00226DF9" w:rsidRPr="0078103A" w:rsidRDefault="00226DF9" w:rsidP="00D9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ame</w:t>
            </w:r>
          </w:p>
        </w:tc>
        <w:tc>
          <w:tcPr>
            <w:tcW w:w="6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07BC" w14:textId="69B01091" w:rsidR="00226DF9" w:rsidRPr="0078103A" w:rsidRDefault="002A5DF6" w:rsidP="00D9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S</w:t>
            </w:r>
            <w:r w:rsidR="00226DF9" w:rsidRPr="00781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qu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60E2" w14:textId="77777777" w:rsidR="00226DF9" w:rsidRPr="0078103A" w:rsidRDefault="00226DF9" w:rsidP="00D940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CR product size (bp)</w:t>
            </w:r>
          </w:p>
        </w:tc>
      </w:tr>
      <w:tr w:rsidR="00226DF9" w:rsidRPr="0078103A" w14:paraId="63BA9425" w14:textId="77777777" w:rsidTr="00BB6FF1">
        <w:trPr>
          <w:trHeight w:val="28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132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-F</w:t>
            </w:r>
          </w:p>
        </w:tc>
        <w:tc>
          <w:tcPr>
            <w:tcW w:w="67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A1D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CTTCCAGAGACGATAGCTG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E0B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00</w:t>
            </w:r>
          </w:p>
        </w:tc>
      </w:tr>
      <w:tr w:rsidR="00226DF9" w:rsidRPr="0078103A" w14:paraId="3F355BE3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D23BB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2749A10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ATATTAAGTCATCTCATATAGATATAGACATCG</w:t>
            </w:r>
          </w:p>
        </w:tc>
        <w:tc>
          <w:tcPr>
            <w:tcW w:w="2410" w:type="dxa"/>
            <w:vMerge/>
            <w:vAlign w:val="center"/>
            <w:hideMark/>
          </w:tcPr>
          <w:p w14:paraId="4EB2DF82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25FAF366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12EF4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2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A7157A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TGAATAAGCCGTGTTA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493C3646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00</w:t>
            </w:r>
          </w:p>
        </w:tc>
      </w:tr>
      <w:tr w:rsidR="00226DF9" w:rsidRPr="0078103A" w14:paraId="385046CF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584CF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2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018DB9CA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AGAGTGTACTCGTTAC</w:t>
            </w:r>
          </w:p>
        </w:tc>
        <w:tc>
          <w:tcPr>
            <w:tcW w:w="2410" w:type="dxa"/>
            <w:vMerge/>
            <w:vAlign w:val="center"/>
            <w:hideMark/>
          </w:tcPr>
          <w:p w14:paraId="351D18E1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402117F2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B934B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3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2E28844F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TTGTTTAAGTTGGAT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368A224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09</w:t>
            </w:r>
          </w:p>
        </w:tc>
      </w:tr>
      <w:tr w:rsidR="00226DF9" w:rsidRPr="0078103A" w14:paraId="111543C2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A062B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3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3F83BCF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TGATCATCAAACGAACTG</w:t>
            </w:r>
          </w:p>
        </w:tc>
        <w:tc>
          <w:tcPr>
            <w:tcW w:w="2410" w:type="dxa"/>
            <w:vMerge/>
            <w:vAlign w:val="center"/>
            <w:hideMark/>
          </w:tcPr>
          <w:p w14:paraId="551B3D8E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11DD0CD9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D534C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4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4956A53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TGTCCAGATTGAACATA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C0BF5AF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74</w:t>
            </w:r>
          </w:p>
        </w:tc>
      </w:tr>
      <w:tr w:rsidR="00226DF9" w:rsidRPr="0078103A" w14:paraId="3DD3A6F8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42A53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4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FCA0F2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ACTGAAAAAAAATTTATTGTTATTG</w:t>
            </w:r>
          </w:p>
        </w:tc>
        <w:tc>
          <w:tcPr>
            <w:tcW w:w="2410" w:type="dxa"/>
            <w:vMerge/>
            <w:vAlign w:val="center"/>
            <w:hideMark/>
          </w:tcPr>
          <w:p w14:paraId="65B3CD30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05816183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B94D9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5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0EE2570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TGGGAAAATAACAAA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C3056DF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41</w:t>
            </w:r>
          </w:p>
        </w:tc>
      </w:tr>
      <w:tr w:rsidR="00226DF9" w:rsidRPr="0078103A" w14:paraId="6D5F798B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86906B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5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785F2AB1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AAGTGAAAAACAATATTATTTTTATCGTTGGTTGTTAC</w:t>
            </w:r>
          </w:p>
        </w:tc>
        <w:tc>
          <w:tcPr>
            <w:tcW w:w="2410" w:type="dxa"/>
            <w:vMerge/>
            <w:vAlign w:val="center"/>
            <w:hideMark/>
          </w:tcPr>
          <w:p w14:paraId="75F5AFA0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2D6833F5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C6C36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6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1E4334A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TCTCTTCAACATCTTTGATC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347327A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86</w:t>
            </w:r>
          </w:p>
        </w:tc>
      </w:tr>
      <w:tr w:rsidR="00226DF9" w:rsidRPr="0078103A" w14:paraId="3DCF3F0F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9E1C5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6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79B20361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TAGAAAAAAAACAAAATGAAATTCTAC</w:t>
            </w:r>
          </w:p>
        </w:tc>
        <w:tc>
          <w:tcPr>
            <w:tcW w:w="2410" w:type="dxa"/>
            <w:vMerge/>
            <w:vAlign w:val="center"/>
            <w:hideMark/>
          </w:tcPr>
          <w:p w14:paraId="3D388EE8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379128E1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B3080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7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948C04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TCACCACTTTCATATTTAGA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370435CF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85</w:t>
            </w:r>
          </w:p>
        </w:tc>
      </w:tr>
      <w:tr w:rsidR="00226DF9" w:rsidRPr="0078103A" w14:paraId="6616C267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6DA220B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7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0958E5D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AAAATGATAAAATAAATTAGTTTTATTGCTGGTTGTG</w:t>
            </w:r>
          </w:p>
        </w:tc>
        <w:tc>
          <w:tcPr>
            <w:tcW w:w="2410" w:type="dxa"/>
            <w:vMerge/>
            <w:vAlign w:val="center"/>
            <w:hideMark/>
          </w:tcPr>
          <w:p w14:paraId="3275A3B9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67A446DB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2CCD3A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8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BC9DB7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GTCAGAACGCTCGTCAATATAGA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9F49926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94</w:t>
            </w:r>
          </w:p>
        </w:tc>
      </w:tr>
      <w:tr w:rsidR="00226DF9" w:rsidRPr="0078103A" w14:paraId="5A026697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3F29A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8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262DF3AA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TAAAATAATTTACAACAGTTGTACG</w:t>
            </w:r>
          </w:p>
        </w:tc>
        <w:tc>
          <w:tcPr>
            <w:tcW w:w="2410" w:type="dxa"/>
            <w:vMerge/>
            <w:vAlign w:val="center"/>
            <w:hideMark/>
          </w:tcPr>
          <w:p w14:paraId="4BE98E3C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753D5115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26A40C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9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4A70172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CAAAAATTACTCCAGCC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493444B9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541</w:t>
            </w:r>
          </w:p>
        </w:tc>
      </w:tr>
      <w:tr w:rsidR="00226DF9" w:rsidRPr="0078103A" w14:paraId="7EA1DEF0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5C97B3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9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17349EA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CTCTGACACTATCAGCCATC</w:t>
            </w:r>
          </w:p>
        </w:tc>
        <w:tc>
          <w:tcPr>
            <w:tcW w:w="2410" w:type="dxa"/>
            <w:vMerge/>
            <w:vAlign w:val="center"/>
            <w:hideMark/>
          </w:tcPr>
          <w:p w14:paraId="58B6FA01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4552DBE1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F2909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0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4EA14D1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CATTCCTATGATGATGCA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D183917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77</w:t>
            </w:r>
          </w:p>
        </w:tc>
      </w:tr>
      <w:tr w:rsidR="00226DF9" w:rsidRPr="0078103A" w14:paraId="28F070C3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CA2D3E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0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6536699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TAAACAAAAACATTTTTATTCTCAAATGAG</w:t>
            </w:r>
          </w:p>
        </w:tc>
        <w:tc>
          <w:tcPr>
            <w:tcW w:w="2410" w:type="dxa"/>
            <w:vMerge/>
            <w:vAlign w:val="center"/>
            <w:hideMark/>
          </w:tcPr>
          <w:p w14:paraId="737D4C99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2737FDC1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22A0F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1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6A85D91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TACCTTACTCATGATTAAACCTAAATAATTGTA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2BE5BAB2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20</w:t>
            </w:r>
          </w:p>
        </w:tc>
      </w:tr>
      <w:tr w:rsidR="00226DF9" w:rsidRPr="0078103A" w14:paraId="614FE048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0EACB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1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10045C3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TGATAAATGGAAAGATATACAG</w:t>
            </w:r>
          </w:p>
        </w:tc>
        <w:tc>
          <w:tcPr>
            <w:tcW w:w="2410" w:type="dxa"/>
            <w:vMerge/>
            <w:vAlign w:val="center"/>
            <w:hideMark/>
          </w:tcPr>
          <w:p w14:paraId="1251A5BC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174B8FCE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5C12D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2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774B45B3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ATATGACATAATAAATTGGTAAATCCTAGTTCTG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DBDD971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61</w:t>
            </w:r>
          </w:p>
        </w:tc>
      </w:tr>
      <w:tr w:rsidR="00226DF9" w:rsidRPr="0078103A" w14:paraId="41F8C878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D89DD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2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92B157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GTTACCGAATAAAATATCTTCCTGAGTATTTT</w:t>
            </w:r>
          </w:p>
        </w:tc>
        <w:tc>
          <w:tcPr>
            <w:tcW w:w="2410" w:type="dxa"/>
            <w:vMerge/>
            <w:vAlign w:val="center"/>
            <w:hideMark/>
          </w:tcPr>
          <w:p w14:paraId="44E28AEF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7DDCBD35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2F6EA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3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6B5967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CTAGTCGATCCAATAAATTATCAAATACT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F5A7F90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90</w:t>
            </w:r>
          </w:p>
        </w:tc>
      </w:tr>
      <w:tr w:rsidR="00226DF9" w:rsidRPr="0078103A" w14:paraId="2B2EE79A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538AE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3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803672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ACCCATATTTATCTCATTGAAAG</w:t>
            </w:r>
          </w:p>
        </w:tc>
        <w:tc>
          <w:tcPr>
            <w:tcW w:w="2410" w:type="dxa"/>
            <w:vMerge/>
            <w:vAlign w:val="center"/>
            <w:hideMark/>
          </w:tcPr>
          <w:p w14:paraId="15990A5A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1B4E3428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77CEAB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4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2C405A2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ATGTTGTTTTCGGATAGAGTT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3BCF5074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81</w:t>
            </w:r>
          </w:p>
        </w:tc>
      </w:tr>
      <w:tr w:rsidR="00226DF9" w:rsidRPr="0078103A" w14:paraId="34E6CC47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3396FC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4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033FAB8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CAATGTCTGGAAAGAACTGTCC</w:t>
            </w:r>
          </w:p>
        </w:tc>
        <w:tc>
          <w:tcPr>
            <w:tcW w:w="2410" w:type="dxa"/>
            <w:vMerge/>
            <w:vAlign w:val="center"/>
            <w:hideMark/>
          </w:tcPr>
          <w:p w14:paraId="55262F06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3641E192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378421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5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0DD4B2A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GTGCTGCAAGGC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33D61073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10</w:t>
            </w:r>
          </w:p>
        </w:tc>
      </w:tr>
      <w:tr w:rsidR="00226DF9" w:rsidRPr="0078103A" w14:paraId="5C55E8C3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77770E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5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A1F25D5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CCATTTTTATCAAGTCAGTTTC</w:t>
            </w:r>
          </w:p>
        </w:tc>
        <w:tc>
          <w:tcPr>
            <w:tcW w:w="2410" w:type="dxa"/>
            <w:vMerge/>
            <w:vAlign w:val="center"/>
            <w:hideMark/>
          </w:tcPr>
          <w:p w14:paraId="57FB3CBC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798F03B5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CF735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6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3F884C5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TTATTTTATAGTTGTAATAAAAAGGGAAATTT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AE54B84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35</w:t>
            </w:r>
          </w:p>
        </w:tc>
      </w:tr>
      <w:tr w:rsidR="00226DF9" w:rsidRPr="0078103A" w14:paraId="63A92558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8E2139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6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2D9D8C4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TTCCATATTACTAAAATCGGAACACC</w:t>
            </w:r>
          </w:p>
        </w:tc>
        <w:tc>
          <w:tcPr>
            <w:tcW w:w="2410" w:type="dxa"/>
            <w:vMerge/>
            <w:vAlign w:val="center"/>
            <w:hideMark/>
          </w:tcPr>
          <w:p w14:paraId="101A7FE5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11CF299C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0A80C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7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0CFC1E8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ATGTTAAATGAATTAGGTTATAGCG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3F2BE3CE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45</w:t>
            </w:r>
          </w:p>
        </w:tc>
      </w:tr>
      <w:tr w:rsidR="00226DF9" w:rsidRPr="0078103A" w14:paraId="71E4B10B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7BFBFE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7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67F3390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ATTTACTTCTTACAAGTTTTAAC</w:t>
            </w:r>
          </w:p>
        </w:tc>
        <w:tc>
          <w:tcPr>
            <w:tcW w:w="2410" w:type="dxa"/>
            <w:vMerge/>
            <w:vAlign w:val="center"/>
            <w:hideMark/>
          </w:tcPr>
          <w:p w14:paraId="68E9F18E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309B4C70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68F8BE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8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6F1B73B4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ATTACAACACTATCTGATCTAGTCACC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0B32A2C6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86</w:t>
            </w:r>
          </w:p>
        </w:tc>
      </w:tr>
      <w:tr w:rsidR="00226DF9" w:rsidRPr="0078103A" w14:paraId="77BCB453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0D03B9B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8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F8B77C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CTGAATTCATTATATCAAATTAGATACC</w:t>
            </w:r>
          </w:p>
        </w:tc>
        <w:tc>
          <w:tcPr>
            <w:tcW w:w="2410" w:type="dxa"/>
            <w:vMerge/>
            <w:vAlign w:val="center"/>
            <w:hideMark/>
          </w:tcPr>
          <w:p w14:paraId="047E2E23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316D9F7B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5EDC8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9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5B3ECAA2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TATTCGCTTGGTTTAACGGC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12F08D69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06</w:t>
            </w:r>
          </w:p>
        </w:tc>
      </w:tr>
      <w:tr w:rsidR="00226DF9" w:rsidRPr="0078103A" w14:paraId="3C6C4EA4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8BFD36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19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767DDE0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ATTTCTTTATATATCTCATCAGTTTTATGGAG</w:t>
            </w:r>
          </w:p>
        </w:tc>
        <w:tc>
          <w:tcPr>
            <w:tcW w:w="2410" w:type="dxa"/>
            <w:vMerge/>
            <w:vAlign w:val="center"/>
            <w:hideMark/>
          </w:tcPr>
          <w:p w14:paraId="55BC85F8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26DF9" w:rsidRPr="0078103A" w14:paraId="5B8B23D2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11B15D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20-F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1BCDF0B7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TTTGGGGAGTTAACTTTCGTAAAG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46984B3C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99</w:t>
            </w:r>
          </w:p>
        </w:tc>
      </w:tr>
      <w:tr w:rsidR="00226DF9" w:rsidRPr="0078103A" w14:paraId="4F716FB7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EA2621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20-R</w:t>
            </w:r>
          </w:p>
        </w:tc>
        <w:tc>
          <w:tcPr>
            <w:tcW w:w="6796" w:type="dxa"/>
            <w:shd w:val="clear" w:color="auto" w:fill="auto"/>
            <w:noWrap/>
            <w:vAlign w:val="bottom"/>
            <w:hideMark/>
          </w:tcPr>
          <w:p w14:paraId="48C5769C" w14:textId="77777777" w:rsidR="00226DF9" w:rsidRPr="0078103A" w:rsidRDefault="00226DF9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10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TTAAAACATAGTTATTACTTATCACTCATAAATGAG</w:t>
            </w:r>
          </w:p>
        </w:tc>
        <w:tc>
          <w:tcPr>
            <w:tcW w:w="2410" w:type="dxa"/>
            <w:vMerge/>
            <w:vAlign w:val="center"/>
            <w:hideMark/>
          </w:tcPr>
          <w:p w14:paraId="5A642878" w14:textId="77777777" w:rsidR="00226DF9" w:rsidRPr="0078103A" w:rsidRDefault="00226DF9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C2CF5" w:rsidRPr="0078103A" w14:paraId="3EEF2ED2" w14:textId="77777777" w:rsidTr="00BB6FF1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</w:tcPr>
          <w:p w14:paraId="58331570" w14:textId="1EC070F9" w:rsidR="009C2CF5" w:rsidRPr="0078103A" w:rsidRDefault="009C2CF5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ET-F</w:t>
            </w:r>
          </w:p>
        </w:tc>
        <w:tc>
          <w:tcPr>
            <w:tcW w:w="6796" w:type="dxa"/>
            <w:shd w:val="clear" w:color="auto" w:fill="auto"/>
            <w:noWrap/>
            <w:vAlign w:val="bottom"/>
          </w:tcPr>
          <w:p w14:paraId="3ACA5D9A" w14:textId="7D116252" w:rsidR="009C2CF5" w:rsidRPr="0078103A" w:rsidRDefault="009C2CF5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2C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CACGAAGTTCTTCGGCGGTTGGCGCGCCGCACCATTATGTTCCGGATCTG</w:t>
            </w:r>
          </w:p>
        </w:tc>
        <w:tc>
          <w:tcPr>
            <w:tcW w:w="2410" w:type="dxa"/>
            <w:vMerge w:val="restart"/>
            <w:vAlign w:val="center"/>
          </w:tcPr>
          <w:p w14:paraId="0075B6B7" w14:textId="33FFF2E9" w:rsidR="009C2CF5" w:rsidRPr="0078103A" w:rsidRDefault="009C2CF5" w:rsidP="00BB6F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542</w:t>
            </w:r>
          </w:p>
        </w:tc>
      </w:tr>
      <w:tr w:rsidR="009C2CF5" w:rsidRPr="0078103A" w14:paraId="21DECF74" w14:textId="77777777" w:rsidTr="009C2CF5">
        <w:trPr>
          <w:trHeight w:val="280"/>
        </w:trPr>
        <w:tc>
          <w:tcPr>
            <w:tcW w:w="846" w:type="dxa"/>
            <w:shd w:val="clear" w:color="auto" w:fill="auto"/>
            <w:noWrap/>
            <w:vAlign w:val="bottom"/>
          </w:tcPr>
          <w:p w14:paraId="78E40BCC" w14:textId="1BE48114" w:rsidR="009C2CF5" w:rsidRPr="0078103A" w:rsidRDefault="009C2CF5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ET-R</w:t>
            </w:r>
          </w:p>
        </w:tc>
        <w:tc>
          <w:tcPr>
            <w:tcW w:w="6796" w:type="dxa"/>
            <w:shd w:val="clear" w:color="auto" w:fill="auto"/>
            <w:noWrap/>
            <w:vAlign w:val="bottom"/>
          </w:tcPr>
          <w:p w14:paraId="5FA590C9" w14:textId="779F1FFF" w:rsidR="009C2CF5" w:rsidRPr="0078103A" w:rsidRDefault="009C2CF5" w:rsidP="00197C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2CF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TTGCACGAAGTTCTTCGGCGGTTGCGATCGCTGTGCGCGGAACCCCTATTTG</w:t>
            </w:r>
          </w:p>
        </w:tc>
        <w:tc>
          <w:tcPr>
            <w:tcW w:w="2410" w:type="dxa"/>
            <w:vMerge/>
            <w:vAlign w:val="center"/>
          </w:tcPr>
          <w:p w14:paraId="6DB05CA3" w14:textId="77777777" w:rsidR="009C2CF5" w:rsidRPr="0078103A" w:rsidRDefault="009C2CF5" w:rsidP="00197C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5448AB22" w14:textId="77777777" w:rsidR="00226DF9" w:rsidRDefault="00226DF9">
      <w:pPr>
        <w:rPr>
          <w:rFonts w:hint="eastAsia"/>
        </w:rPr>
      </w:pPr>
    </w:p>
    <w:p w14:paraId="69702528" w14:textId="77777777" w:rsidR="00DC28F6" w:rsidRDefault="00DC28F6">
      <w:pPr>
        <w:rPr>
          <w:rFonts w:hint="eastAsia"/>
        </w:rPr>
      </w:pPr>
    </w:p>
    <w:p w14:paraId="2080F6A3" w14:textId="77777777" w:rsidR="00583945" w:rsidRPr="00CA1B45" w:rsidRDefault="00583945">
      <w:pPr>
        <w:rPr>
          <w:rFonts w:hint="eastAsia"/>
          <w:sz w:val="22"/>
        </w:rPr>
      </w:pPr>
    </w:p>
    <w:p w14:paraId="70020969" w14:textId="130242F7" w:rsidR="00DC28F6" w:rsidRPr="00CA1B45" w:rsidRDefault="00583945">
      <w:pPr>
        <w:rPr>
          <w:rFonts w:ascii="Times New Roman" w:hAnsi="Times New Roman" w:cs="Times New Roman"/>
          <w:b/>
          <w:bCs/>
          <w:sz w:val="22"/>
        </w:rPr>
      </w:pPr>
      <w:r w:rsidRPr="00CA1B45">
        <w:rPr>
          <w:rFonts w:ascii="Times New Roman" w:hAnsi="Times New Roman" w:cs="Times New Roman"/>
          <w:b/>
          <w:bCs/>
          <w:sz w:val="22"/>
        </w:rPr>
        <w:t xml:space="preserve">Table </w:t>
      </w:r>
      <w:r w:rsidRPr="00CA1B45">
        <w:rPr>
          <w:rFonts w:ascii="Times New Roman" w:hAnsi="Times New Roman" w:cs="Times New Roman" w:hint="eastAsia"/>
          <w:b/>
          <w:bCs/>
          <w:sz w:val="22"/>
        </w:rPr>
        <w:t>S2</w:t>
      </w:r>
      <w:r w:rsidRPr="00CA1B45">
        <w:rPr>
          <w:rFonts w:ascii="Times New Roman" w:hAnsi="Times New Roman" w:cs="Times New Roman"/>
          <w:b/>
          <w:bCs/>
          <w:sz w:val="22"/>
        </w:rPr>
        <w:t xml:space="preserve">. </w:t>
      </w:r>
      <w:r w:rsidRPr="00CA1B4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R</w:t>
      </w:r>
      <w:r w:rsidRPr="00CA1B4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estriction enzyme</w:t>
      </w:r>
      <w:r w:rsidRPr="00CA1B45">
        <w:rPr>
          <w:rFonts w:ascii="Times New Roman" w:hAnsi="Times New Roman" w:cs="Times New Roman"/>
          <w:b/>
          <w:bCs/>
          <w:sz w:val="22"/>
        </w:rPr>
        <w:t xml:space="preserve"> Used for </w:t>
      </w:r>
      <w:r w:rsidRPr="00CA1B4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D</w:t>
      </w:r>
      <w:r w:rsidRPr="00CA1B4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igest</w:t>
      </w:r>
      <w:r w:rsidRPr="00CA1B4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ion</w:t>
      </w:r>
      <w:r w:rsidRPr="00CA1B45">
        <w:rPr>
          <w:rFonts w:ascii="Times New Roman" w:hAnsi="Times New Roman" w:cs="Times New Roman"/>
          <w:b/>
          <w:bCs/>
          <w:sz w:val="22"/>
        </w:rPr>
        <w:t xml:space="preserve"> of </w:t>
      </w:r>
      <w:r w:rsidRPr="00CA1B45">
        <w:rPr>
          <w:rFonts w:ascii="Times New Roman" w:hAnsi="Times New Roman" w:cs="Times New Roman" w:hint="eastAsia"/>
          <w:b/>
          <w:bCs/>
          <w:sz w:val="22"/>
        </w:rPr>
        <w:t>synthetic DNA Fragments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045"/>
        <w:gridCol w:w="1620"/>
        <w:gridCol w:w="2422"/>
      </w:tblGrid>
      <w:tr w:rsidR="002D1427" w:rsidRPr="000638F9" w14:paraId="60E86FF9" w14:textId="77777777" w:rsidTr="002D1427">
        <w:trPr>
          <w:trHeight w:val="28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8A25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A36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eavage by restriction enzy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967A" w14:textId="453CE3E6" w:rsidR="002D1427" w:rsidRPr="000638F9" w:rsidRDefault="002A5DF6" w:rsidP="002D14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agment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C924" w14:textId="43CA7295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0638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gest product</w:t>
            </w:r>
            <w:r w:rsidRPr="000638F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638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bp)</w:t>
            </w:r>
          </w:p>
        </w:tc>
      </w:tr>
      <w:tr w:rsidR="002D1427" w:rsidRPr="000638F9" w14:paraId="4C82CDCA" w14:textId="77777777" w:rsidTr="002D1427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9413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1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76F7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C84F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1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4BCC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2</w:t>
            </w:r>
          </w:p>
        </w:tc>
      </w:tr>
      <w:tr w:rsidR="002D1427" w:rsidRPr="000638F9" w14:paraId="0DCB1357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11DA1D0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2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8D583D2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2F18A2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53D0D6BE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6</w:t>
            </w:r>
          </w:p>
        </w:tc>
      </w:tr>
      <w:tr w:rsidR="002D1427" w:rsidRPr="000638F9" w14:paraId="2B217D84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B19BB0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3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2AE99C9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4E8E9B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3C1C14D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0</w:t>
            </w:r>
          </w:p>
        </w:tc>
      </w:tr>
      <w:tr w:rsidR="002D1427" w:rsidRPr="000638F9" w14:paraId="51C575AF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D902ED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4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6520D00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C976BE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FDD2447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75</w:t>
            </w:r>
          </w:p>
        </w:tc>
      </w:tr>
      <w:tr w:rsidR="002D1427" w:rsidRPr="000638F9" w14:paraId="495343E1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4095C4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5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BBE35DB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24C823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5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6D1E955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6</w:t>
            </w:r>
          </w:p>
        </w:tc>
      </w:tr>
      <w:tr w:rsidR="002D1427" w:rsidRPr="000638F9" w14:paraId="1EEBD43C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5FE78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6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C42093F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69A29C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6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B9003BA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5</w:t>
            </w:r>
          </w:p>
        </w:tc>
      </w:tr>
      <w:tr w:rsidR="002D1427" w:rsidRPr="000638F9" w14:paraId="67765670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839B73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7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936CCBD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594FFF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B5E9B3E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8</w:t>
            </w:r>
          </w:p>
        </w:tc>
      </w:tr>
      <w:tr w:rsidR="002D1427" w:rsidRPr="000638F9" w14:paraId="7EC22C36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DEFA6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8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2382019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343626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8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40E2C32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4</w:t>
            </w:r>
          </w:p>
        </w:tc>
      </w:tr>
      <w:tr w:rsidR="002D1427" w:rsidRPr="000638F9" w14:paraId="0C1868B5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A2720B4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29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A1E9ACB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252BE6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9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411DB5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3</w:t>
            </w:r>
          </w:p>
        </w:tc>
      </w:tr>
      <w:tr w:rsidR="002D1427" w:rsidRPr="000638F9" w14:paraId="7B9D6672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75A1E7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0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ED0CC98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45CD7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FE83DF3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0</w:t>
            </w:r>
          </w:p>
        </w:tc>
      </w:tr>
      <w:tr w:rsidR="002D1427" w:rsidRPr="000638F9" w14:paraId="0A5F0F63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701514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1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6E58F3C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B4CB02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1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5DD003E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5</w:t>
            </w:r>
          </w:p>
        </w:tc>
      </w:tr>
      <w:tr w:rsidR="002D1427" w:rsidRPr="000638F9" w14:paraId="68C82730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DDF9AA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2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DBFF183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A0E0B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1D9BA2E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7</w:t>
            </w:r>
          </w:p>
        </w:tc>
      </w:tr>
      <w:tr w:rsidR="002D1427" w:rsidRPr="000638F9" w14:paraId="6A4BCF2F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944A4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3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0F290F0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AF066D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996692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55</w:t>
            </w:r>
          </w:p>
        </w:tc>
      </w:tr>
      <w:tr w:rsidR="002D1427" w:rsidRPr="000638F9" w14:paraId="13424048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5820C0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4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4ED6E6B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B1E4B2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A9F7B19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69</w:t>
            </w:r>
          </w:p>
        </w:tc>
      </w:tr>
      <w:tr w:rsidR="002D1427" w:rsidRPr="000638F9" w14:paraId="42799BEC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A8C798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5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8FE1053" w14:textId="77777777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is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C50E9B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5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73CE0A9A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93</w:t>
            </w:r>
          </w:p>
        </w:tc>
      </w:tr>
      <w:tr w:rsidR="002D1427" w:rsidRPr="000638F9" w14:paraId="4872DC4D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5F8ED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6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2F6B8D9" w14:textId="2B65786E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isI + </w:t>
            </w:r>
            <w:r w:rsidR="00643E13" w:rsidRPr="00380C4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ma</w:t>
            </w: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1E3D45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6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9212AC7" w14:textId="07DFE569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="0026109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2D1427" w:rsidRPr="000638F9" w14:paraId="72F398A3" w14:textId="77777777" w:rsidTr="002D1427">
        <w:trPr>
          <w:trHeight w:val="28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7A3ECD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C57-F37</w:t>
            </w:r>
          </w:p>
        </w:tc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1C82D97" w14:textId="52937A42" w:rsidR="002D1427" w:rsidRPr="00380C43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isI + </w:t>
            </w:r>
            <w:r w:rsidR="00643E13" w:rsidRPr="00380C4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ma</w:t>
            </w:r>
            <w:r w:rsidRPr="00380C4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89E214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5FB30C81" w14:textId="77777777" w:rsidR="002D1427" w:rsidRPr="000638F9" w:rsidRDefault="002D1427" w:rsidP="002D14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638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94</w:t>
            </w:r>
          </w:p>
        </w:tc>
      </w:tr>
    </w:tbl>
    <w:p w14:paraId="5D9D13F3" w14:textId="77777777" w:rsidR="00DC28F6" w:rsidRDefault="00DC28F6">
      <w:pPr>
        <w:rPr>
          <w:rFonts w:hint="eastAsia"/>
        </w:rPr>
      </w:pPr>
    </w:p>
    <w:p w14:paraId="705010BB" w14:textId="77777777" w:rsidR="00DC28F6" w:rsidRDefault="00DC28F6">
      <w:pPr>
        <w:rPr>
          <w:rFonts w:hint="eastAsia"/>
        </w:rPr>
      </w:pPr>
    </w:p>
    <w:p w14:paraId="562EE7B0" w14:textId="77777777" w:rsidR="00763553" w:rsidRDefault="00763553">
      <w:pPr>
        <w:rPr>
          <w:rFonts w:hint="eastAsia"/>
        </w:rPr>
      </w:pPr>
    </w:p>
    <w:p w14:paraId="30A343BD" w14:textId="77777777" w:rsidR="00763553" w:rsidRDefault="00763553">
      <w:pPr>
        <w:rPr>
          <w:rFonts w:hint="eastAsia"/>
        </w:rPr>
      </w:pPr>
    </w:p>
    <w:p w14:paraId="4A21443C" w14:textId="77777777" w:rsidR="00763553" w:rsidRDefault="00763553">
      <w:pPr>
        <w:rPr>
          <w:rFonts w:hint="eastAsia"/>
        </w:rPr>
      </w:pPr>
    </w:p>
    <w:p w14:paraId="2E623FA0" w14:textId="77777777" w:rsidR="00763553" w:rsidRDefault="00763553">
      <w:pPr>
        <w:rPr>
          <w:rFonts w:hint="eastAsia"/>
        </w:rPr>
      </w:pPr>
    </w:p>
    <w:p w14:paraId="3F1B393B" w14:textId="77777777" w:rsidR="008F5100" w:rsidRDefault="008F5100">
      <w:pPr>
        <w:rPr>
          <w:rFonts w:hint="eastAsia"/>
        </w:rPr>
        <w:sectPr w:rsidR="008F51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ABDA45" w14:textId="50CC4EF1" w:rsidR="00527BD6" w:rsidRPr="00583945" w:rsidRDefault="00527BD6" w:rsidP="00527BD6">
      <w:pPr>
        <w:rPr>
          <w:rFonts w:ascii="Times New Roman" w:hAnsi="Times New Roman" w:cs="Times New Roman"/>
          <w:b/>
          <w:bCs/>
        </w:rPr>
      </w:pPr>
      <w:r w:rsidRPr="00226DF9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</w:rPr>
        <w:t>S3</w:t>
      </w:r>
      <w:proofErr w:type="spellEnd"/>
      <w:r w:rsidRPr="00226DF9">
        <w:rPr>
          <w:rFonts w:ascii="Times New Roman" w:hAnsi="Times New Roman" w:cs="Times New Roman"/>
          <w:b/>
          <w:bCs/>
        </w:rPr>
        <w:t xml:space="preserve">. </w:t>
      </w:r>
      <w:r w:rsidR="00EA1F7E" w:rsidRPr="00EA1F7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Stitching oligonucleotides</w:t>
      </w:r>
      <w:r w:rsidR="00EA1F7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 for TA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10507"/>
        <w:gridCol w:w="1418"/>
      </w:tblGrid>
      <w:tr w:rsidR="004E6E5F" w:rsidRPr="00527BD6" w14:paraId="5A647961" w14:textId="77777777" w:rsidTr="00DE22BB">
        <w:trPr>
          <w:trHeight w:val="360"/>
          <w:tblHeader/>
        </w:trPr>
        <w:tc>
          <w:tcPr>
            <w:tcW w:w="15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3AE19B" w14:textId="7598D74D" w:rsidR="004E6E5F" w:rsidRPr="00527BD6" w:rsidRDefault="004E6E5F" w:rsidP="004E6E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5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EDB07A" w14:textId="2CB6DB34" w:rsidR="004E6E5F" w:rsidRPr="00527BD6" w:rsidRDefault="004E6E5F" w:rsidP="004E6E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tching oligonucleotid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9828DD" w14:textId="7D64B69A" w:rsidR="004E6E5F" w:rsidRPr="00527BD6" w:rsidRDefault="004E6E5F" w:rsidP="004E6E5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4E6E5F" w:rsidRPr="00527BD6" w14:paraId="1B6211C4" w14:textId="77777777" w:rsidTr="00DE22BB">
        <w:trPr>
          <w:trHeight w:val="570"/>
        </w:trPr>
        <w:tc>
          <w:tcPr>
            <w:tcW w:w="15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9168EF" w14:textId="67BC8E6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0507" w:type="dxa"/>
            <w:tcBorders>
              <w:top w:val="single" w:sz="4" w:space="0" w:color="auto"/>
            </w:tcBorders>
            <w:vAlign w:val="bottom"/>
            <w:hideMark/>
          </w:tcPr>
          <w:p w14:paraId="74738BD6" w14:textId="3DF2BCBB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GCGTCCCTGTTTGCATTATGAATTAGTTACGCTAGGGATAACAGGGTAATATAGAACCCGAACGACCGAGCGCAGCGGCGCGATCGCCTCTTCCAGAGACGATAGCTGATTGAGTACAAAGTCCAATGATTGCACGAAGTTCTTCGGCGGTTTTCATGGAGTCATT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C889FB" w14:textId="2642BF52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7B133D7B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1C504CCB" w14:textId="7C8B3235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0507" w:type="dxa"/>
            <w:vAlign w:val="bottom"/>
            <w:hideMark/>
          </w:tcPr>
          <w:p w14:paraId="4F9ED140" w14:textId="662D666C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AAATGACTCCATGAAAACCGCCGAAGAACTTCGTGCAATCATTGGACTTTGTACTCAATCAGCTATCGTCTCTGGAAGAGGCGATCGCGCCGCTGCGCTCGGTCGTTCGGGTTCTATATTACCCTGTTATCCCTAGCGTAACTAATTCATAATGCAAACAGGGACGCA</w:t>
            </w:r>
          </w:p>
        </w:tc>
        <w:tc>
          <w:tcPr>
            <w:tcW w:w="1418" w:type="dxa"/>
            <w:noWrap/>
            <w:vAlign w:val="bottom"/>
            <w:hideMark/>
          </w:tcPr>
          <w:p w14:paraId="1ACE655C" w14:textId="1EE49A0D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26428F" w14:paraId="51702227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2C2A8754" w14:textId="09A1298C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F</w:t>
            </w:r>
          </w:p>
        </w:tc>
        <w:tc>
          <w:tcPr>
            <w:tcW w:w="10507" w:type="dxa"/>
            <w:vAlign w:val="bottom"/>
            <w:hideMark/>
          </w:tcPr>
          <w:p w14:paraId="76966DDD" w14:textId="18AA53E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AAACCTAAATAATTGTACTTTGTAATATAATGATATATATTTTCACTTTATCTCATTTGAGAATAAAAATGTTTTTGTTGGCGCGCCATTAAAGTCAGTGAGCGAGGAAGCGCGTAACTATAACGGTCCTAAGGTAGCGAATCCTGATGCGGTATTTTCTCCTTACG</w:t>
            </w:r>
          </w:p>
        </w:tc>
        <w:tc>
          <w:tcPr>
            <w:tcW w:w="1418" w:type="dxa"/>
            <w:noWrap/>
            <w:vAlign w:val="bottom"/>
            <w:hideMark/>
          </w:tcPr>
          <w:p w14:paraId="0401BB03" w14:textId="0777B8DB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26428F" w14:paraId="21B09712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55DB179F" w14:textId="43D6B7D2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R</w:t>
            </w:r>
          </w:p>
        </w:tc>
        <w:tc>
          <w:tcPr>
            <w:tcW w:w="10507" w:type="dxa"/>
            <w:vAlign w:val="bottom"/>
            <w:hideMark/>
          </w:tcPr>
          <w:p w14:paraId="5126065A" w14:textId="613EAEB1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CGTAAGGAGAAAATACCGCATCAGGATTCGCTACCTTAGGACCGTTATAGTTACGCGCTTCCTCGCTCACTGACTTTAATGGCGCGCCAACAAAAACATTTTTATTCTCAAATGAGATAAAGTGAAAATATATATCATTATATTACAAAGTACAATTATTTAGGTTTA</w:t>
            </w:r>
          </w:p>
        </w:tc>
        <w:tc>
          <w:tcPr>
            <w:tcW w:w="1418" w:type="dxa"/>
            <w:noWrap/>
            <w:vAlign w:val="bottom"/>
            <w:hideMark/>
          </w:tcPr>
          <w:p w14:paraId="3ACE917F" w14:textId="4585DB25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431A7AA7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0EA05087" w14:textId="77EE5273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93911519"/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0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0507" w:type="dxa"/>
            <w:vAlign w:val="bottom"/>
            <w:hideMark/>
          </w:tcPr>
          <w:p w14:paraId="373E0D5B" w14:textId="397923E2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GCACATGCAGAAGAACACCGCTTAGGCGGATTCAGTACAATGTTATATTTTTCGTACCAACTCATTTAAATATCATAATCGGCGCGCCTTCCTATGATGATGCAGAATTTTGGATAACACGGTATTGATGGTATCTGTTACCATAATTCCTTTGATGGCTGATAGTGT</w:t>
            </w:r>
          </w:p>
        </w:tc>
        <w:tc>
          <w:tcPr>
            <w:tcW w:w="1418" w:type="dxa"/>
            <w:noWrap/>
            <w:vAlign w:val="bottom"/>
            <w:hideMark/>
          </w:tcPr>
          <w:p w14:paraId="62932C61" w14:textId="1677C307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bookmarkEnd w:id="2"/>
      <w:tr w:rsidR="004E6E5F" w:rsidRPr="00527BD6" w14:paraId="58D291D1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69E02458" w14:textId="067CE1A1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F10-R</w:t>
            </w:r>
          </w:p>
        </w:tc>
        <w:tc>
          <w:tcPr>
            <w:tcW w:w="10507" w:type="dxa"/>
            <w:vAlign w:val="bottom"/>
            <w:hideMark/>
          </w:tcPr>
          <w:p w14:paraId="56DF2F57" w14:textId="17DA67BC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ACACTATCAGCCATCAAAGGAATTATGGTAACAGATACCATCAATACCGTGTTATCCAAAATTCTGCATCATCATAGGAAGGCGCGCCGATTATGATATTTAAATGAGTTGGTACGAAAAATATAACATTGTACTGAATCCGCCTAAGCGGTGTTCTTCTGCATGTGC</w:t>
            </w:r>
          </w:p>
        </w:tc>
        <w:tc>
          <w:tcPr>
            <w:tcW w:w="1418" w:type="dxa"/>
            <w:noWrap/>
            <w:vAlign w:val="bottom"/>
            <w:hideMark/>
          </w:tcPr>
          <w:p w14:paraId="4B28019C" w14:textId="5B3064C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6157C59A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2130D818" w14:textId="39D0D95B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4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F</w:t>
            </w:r>
          </w:p>
        </w:tc>
        <w:tc>
          <w:tcPr>
            <w:tcW w:w="10507" w:type="dxa"/>
            <w:vAlign w:val="bottom"/>
            <w:hideMark/>
          </w:tcPr>
          <w:p w14:paraId="69DECA09" w14:textId="6026220D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ACTATGTGATGTCTTGGAATCAATTACAGATTTCTCCGTGATAGGTATCGATGAAGGACAGTTCTTTCCAGACATTGTTGATTAAAGTCAGTGAGCGAGGAAGCGCGTAACTATAACGGTCCTAAGGTAGCGAATCCTGATGCGGTATTTTCTCCTTACG</w:t>
            </w:r>
          </w:p>
        </w:tc>
        <w:tc>
          <w:tcPr>
            <w:tcW w:w="1418" w:type="dxa"/>
            <w:noWrap/>
            <w:vAlign w:val="bottom"/>
            <w:hideMark/>
          </w:tcPr>
          <w:p w14:paraId="22F9B9C0" w14:textId="262864BA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4E6E5F" w:rsidRPr="00527BD6" w14:paraId="484C3D0C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7F449064" w14:textId="63F4745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4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R</w:t>
            </w:r>
          </w:p>
        </w:tc>
        <w:tc>
          <w:tcPr>
            <w:tcW w:w="10507" w:type="dxa"/>
            <w:vAlign w:val="bottom"/>
            <w:hideMark/>
          </w:tcPr>
          <w:p w14:paraId="0464384E" w14:textId="4AAAFF05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CGTAAGGAGAAAATACCGCATCAGGATTCGCTACCTTAGGACCGTTATAGTTACGCGCTTCCTCGCTCACTGACTTTAATCAACAATGTCTGGAAAGAACTGTCCTTCATCGATACCTATCACGGAGAAATCTGTAATTGATTCCAAGACATCACATAGT</w:t>
            </w:r>
          </w:p>
        </w:tc>
        <w:tc>
          <w:tcPr>
            <w:tcW w:w="1418" w:type="dxa"/>
            <w:noWrap/>
            <w:vAlign w:val="bottom"/>
            <w:hideMark/>
          </w:tcPr>
          <w:p w14:paraId="13D0B213" w14:textId="11C51C8E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4E6E5F" w:rsidRPr="00527BD6" w14:paraId="32F89ABB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2FCECD67" w14:textId="5E046EE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0507" w:type="dxa"/>
            <w:vAlign w:val="bottom"/>
            <w:hideMark/>
          </w:tcPr>
          <w:p w14:paraId="2BAAAC4E" w14:textId="2BBD6B73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GCGTCCCTGTTTGCATTATGAATTAGTTACGCTAGGGATAACAGGGTAATATAGAACCCGAACGACCGAGCGCAGCGGCGCGATCGCGGATGTGCTGCAAGGCGATTAAGTTGGGTAACGCCAGGGTTTTCCCAGTCACGACGTTGTAAAACGACGGCCAGTGAGCG</w:t>
            </w:r>
          </w:p>
        </w:tc>
        <w:tc>
          <w:tcPr>
            <w:tcW w:w="1418" w:type="dxa"/>
            <w:noWrap/>
            <w:vAlign w:val="bottom"/>
            <w:hideMark/>
          </w:tcPr>
          <w:p w14:paraId="4DA0F58A" w14:textId="6DB7C7CC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52DFB382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0654CB7C" w14:textId="3AE9792D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15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0507" w:type="dxa"/>
            <w:vAlign w:val="bottom"/>
            <w:hideMark/>
          </w:tcPr>
          <w:p w14:paraId="7E0EF576" w14:textId="3FBDA3BD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CGCTCACTGGCCGTCGTTTTACAACGTCGTGACTGGGAAAACCCTGGCGTTACCCAACTTAATCGCCTTGCAGCACATCCGCGATCGCGCCGCTGCGCTCGGTCGTTCGGGTTCTATATTACCCTGTTATCCCTAGCGTAACTAATTCATAATGCAAACAGGGACGCA</w:t>
            </w:r>
          </w:p>
        </w:tc>
        <w:tc>
          <w:tcPr>
            <w:tcW w:w="1418" w:type="dxa"/>
            <w:noWrap/>
            <w:vAlign w:val="bottom"/>
            <w:hideMark/>
          </w:tcPr>
          <w:p w14:paraId="1EEBB085" w14:textId="41B90193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26428F" w14:paraId="0A20765A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6AF67038" w14:textId="136E7EF7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0507" w:type="dxa"/>
            <w:vAlign w:val="bottom"/>
            <w:hideMark/>
          </w:tcPr>
          <w:p w14:paraId="0B3C0710" w14:textId="35D597C0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GCGTCCCTGTTTGCATTATGAATTAGTTACGCTAGGGATAACAGGGTAATATAGAACCCGAACGACCGAGCGCAGCGGCGCGATCGCCGATATAGGCCGCGTGTGATTTACTCATTTATGAGTGATAAGTAATAACTATGTTTTAAAAATCACAGCAGTAGTTTAAC</w:t>
            </w:r>
          </w:p>
        </w:tc>
        <w:tc>
          <w:tcPr>
            <w:tcW w:w="1418" w:type="dxa"/>
            <w:noWrap/>
            <w:vAlign w:val="bottom"/>
            <w:hideMark/>
          </w:tcPr>
          <w:p w14:paraId="18E7A7E3" w14:textId="465DF544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26428F" w14:paraId="0FEDF106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1A6907BB" w14:textId="486E907A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1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0507" w:type="dxa"/>
            <w:vAlign w:val="bottom"/>
            <w:hideMark/>
          </w:tcPr>
          <w:p w14:paraId="4A5A4AC7" w14:textId="02682DC3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GTTAAACTACTGCTGTGATTTTTAAAACATAGTTATTACTTATCACTCATAAATGAGTAAATCACACGCGGCCTATATCGGCGATCGCGCCGCTGCGCTCGGTCGTTCGGGTTCTATATTACCCTGTTATCCCTAGCGTAACTAATTCATAATGCAAACAGGGACGCA</w:t>
            </w:r>
          </w:p>
        </w:tc>
        <w:tc>
          <w:tcPr>
            <w:tcW w:w="1418" w:type="dxa"/>
            <w:noWrap/>
            <w:vAlign w:val="bottom"/>
            <w:hideMark/>
          </w:tcPr>
          <w:p w14:paraId="04F396D4" w14:textId="120F89B9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5AA9D3B4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36443AE3" w14:textId="59A570AC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30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F</w:t>
            </w:r>
          </w:p>
        </w:tc>
        <w:tc>
          <w:tcPr>
            <w:tcW w:w="10507" w:type="dxa"/>
            <w:vAlign w:val="bottom"/>
            <w:hideMark/>
          </w:tcPr>
          <w:p w14:paraId="7293E9C8" w14:textId="4B22CA10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GCGTCCCTGTTTGCATTATGAATTAGTTACGCTAGGGATAACAGGGTAATATAGAACCCGAACGACCGAGCGCAGCGGCGCGATCGCCGATATAGGCCGCGTGTGATTTACTCATTTATGAGTGATAAGTAATAACTATGTTTTAAAAATCACAGCAGTAGTTTAAC</w:t>
            </w:r>
          </w:p>
        </w:tc>
        <w:tc>
          <w:tcPr>
            <w:tcW w:w="1418" w:type="dxa"/>
            <w:noWrap/>
            <w:vAlign w:val="bottom"/>
            <w:hideMark/>
          </w:tcPr>
          <w:p w14:paraId="2F7C9D43" w14:textId="199B7164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429E69CB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402B7B5B" w14:textId="3D64F43B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30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R</w:t>
            </w:r>
          </w:p>
        </w:tc>
        <w:tc>
          <w:tcPr>
            <w:tcW w:w="10507" w:type="dxa"/>
            <w:vAlign w:val="bottom"/>
            <w:hideMark/>
          </w:tcPr>
          <w:p w14:paraId="5F28192A" w14:textId="7352A857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GTTAAACTACTGCTGTGATTTTTAAAACATAGTTATTACTTATCACTCATAAATGAGTAAATCACACGCGGCCTATATCGGCGATCGCGCCGCTGCGCTCGGTCGTTCGGGTTCTATATTACCCTGTTATCCCTAGCGTAACTAATTCATAATGCAAACAGGGACGCA</w:t>
            </w:r>
          </w:p>
        </w:tc>
        <w:tc>
          <w:tcPr>
            <w:tcW w:w="1418" w:type="dxa"/>
            <w:noWrap/>
            <w:vAlign w:val="bottom"/>
            <w:hideMark/>
          </w:tcPr>
          <w:p w14:paraId="205A488F" w14:textId="3844623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7EA48B17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524D7466" w14:textId="518E671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9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10507" w:type="dxa"/>
            <w:vAlign w:val="bottom"/>
            <w:hideMark/>
          </w:tcPr>
          <w:p w14:paraId="00775D3A" w14:textId="5A1724E7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GCGTCCCTGTTTGCATTATGAATTAGTTACGCTAGGGATAACAGGGTAATATAGAACCCGAACGACCGAGCGCAGCGGCGCGATCGCATTCTGATGTATCACAAGAAGTTAGAAAGTATTTTTGTGTTAAAACAATGAACTAATATTTATTTTTGTACATTAATAAA</w:t>
            </w:r>
          </w:p>
        </w:tc>
        <w:tc>
          <w:tcPr>
            <w:tcW w:w="1418" w:type="dxa"/>
            <w:noWrap/>
            <w:vAlign w:val="bottom"/>
            <w:hideMark/>
          </w:tcPr>
          <w:p w14:paraId="7E402A52" w14:textId="36163489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25AEABF5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0978EE1D" w14:textId="119FED4E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PYE-Link-</w:t>
            </w: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29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10507" w:type="dxa"/>
            <w:vAlign w:val="bottom"/>
            <w:hideMark/>
          </w:tcPr>
          <w:p w14:paraId="7F5392A4" w14:textId="4EC25809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TTTATTAATGTACAAAAATAAATATTAGTTCATTGTTTTAACACAAAAATACTTTCTAACTTCTTGTGATACATCAGAATGCGATCGCGCCGCTGCGCTCGGTCGTTCGGGTTCTATATTACCCTGTTATCCCTAGCGTAACTAATTCATAATGCAAACAGGGACGCA</w:t>
            </w:r>
          </w:p>
        </w:tc>
        <w:tc>
          <w:tcPr>
            <w:tcW w:w="1418" w:type="dxa"/>
            <w:noWrap/>
            <w:vAlign w:val="bottom"/>
            <w:hideMark/>
          </w:tcPr>
          <w:p w14:paraId="442DA20D" w14:textId="02A2D6A2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202ACCD5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3907AAAC" w14:textId="6AEC0420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35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F</w:t>
            </w:r>
          </w:p>
        </w:tc>
        <w:tc>
          <w:tcPr>
            <w:tcW w:w="10507" w:type="dxa"/>
            <w:vAlign w:val="bottom"/>
            <w:hideMark/>
          </w:tcPr>
          <w:p w14:paraId="762B6C10" w14:textId="3EE0E99D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AATGACTCCATGAAAACCGCCGAAGAACTTCGTGCAATCATTGGACTTTGTACTCAATCAGCTATCGTCTCTGGAAGAGTGGCGCGCCATTAAAGTCAGTGAGCGAGGAAGCGCGTAACTATAACGGTCCTAAGGTAGCGAATCCTGATGCGGTATTTTCTCCTTACG</w:t>
            </w:r>
          </w:p>
        </w:tc>
        <w:tc>
          <w:tcPr>
            <w:tcW w:w="1418" w:type="dxa"/>
            <w:noWrap/>
            <w:vAlign w:val="bottom"/>
            <w:hideMark/>
          </w:tcPr>
          <w:p w14:paraId="7ADD8B02" w14:textId="1EC8797B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  <w:tr w:rsidR="004E6E5F" w:rsidRPr="00527BD6" w14:paraId="32E7F6A2" w14:textId="77777777" w:rsidTr="00DE22BB">
        <w:trPr>
          <w:trHeight w:val="570"/>
        </w:trPr>
        <w:tc>
          <w:tcPr>
            <w:tcW w:w="1537" w:type="dxa"/>
            <w:noWrap/>
            <w:vAlign w:val="bottom"/>
            <w:hideMark/>
          </w:tcPr>
          <w:p w14:paraId="2500B9A8" w14:textId="0B0A307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F35</w:t>
            </w:r>
            <w:proofErr w:type="spellEnd"/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-Link-PYE-R</w:t>
            </w:r>
          </w:p>
        </w:tc>
        <w:tc>
          <w:tcPr>
            <w:tcW w:w="10507" w:type="dxa"/>
            <w:vAlign w:val="bottom"/>
            <w:hideMark/>
          </w:tcPr>
          <w:p w14:paraId="27DF374D" w14:textId="7AEDEB4E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CGTAAGGAGAAAATACCGCATCAGGATTCGCTACCTTAGGACCGTTATAGTTACGCGCTTCCTCGCTCACTGACTTTAATGGCGCGCCACTCTTCCAGAGACGATAGCTGATTGAGTACAAAGTCCAATGATTGCACGAAGTTCTTCGGCGGTTTTCATGGAGTCATT</w:t>
            </w:r>
          </w:p>
        </w:tc>
        <w:tc>
          <w:tcPr>
            <w:tcW w:w="1418" w:type="dxa"/>
            <w:noWrap/>
            <w:vAlign w:val="bottom"/>
            <w:hideMark/>
          </w:tcPr>
          <w:p w14:paraId="39595393" w14:textId="1E496A16" w:rsidR="004E6E5F" w:rsidRPr="00DA58DA" w:rsidRDefault="004E6E5F" w:rsidP="004E6E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BD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</w:tr>
    </w:tbl>
    <w:p w14:paraId="7D300D0C" w14:textId="77777777" w:rsidR="008F5100" w:rsidRDefault="008F5100">
      <w:pPr>
        <w:rPr>
          <w:rFonts w:hint="eastAsia"/>
        </w:rPr>
      </w:pPr>
    </w:p>
    <w:p w14:paraId="18C77AF1" w14:textId="77777777" w:rsidR="008F5100" w:rsidRDefault="008F5100">
      <w:pPr>
        <w:rPr>
          <w:rFonts w:hint="eastAsia"/>
        </w:rPr>
      </w:pPr>
    </w:p>
    <w:p w14:paraId="718E61F5" w14:textId="77777777" w:rsidR="008F5100" w:rsidRDefault="008F5100">
      <w:pPr>
        <w:rPr>
          <w:rFonts w:hint="eastAsia"/>
        </w:rPr>
        <w:sectPr w:rsidR="008F5100" w:rsidSect="008F51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5CD0E1" w14:textId="3507321F" w:rsidR="003D3362" w:rsidRPr="002710A7" w:rsidRDefault="003D3362">
      <w:pPr>
        <w:rPr>
          <w:rFonts w:ascii="Times New Roman" w:hAnsi="Times New Roman" w:cs="Times New Roman"/>
          <w:b/>
          <w:bCs/>
          <w:sz w:val="22"/>
        </w:rPr>
      </w:pPr>
      <w:r w:rsidRPr="002710A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2710A7">
        <w:rPr>
          <w:rFonts w:ascii="Times New Roman" w:hAnsi="Times New Roman" w:cs="Times New Roman" w:hint="eastAsia"/>
          <w:b/>
          <w:bCs/>
          <w:sz w:val="22"/>
        </w:rPr>
        <w:t>S4</w:t>
      </w:r>
      <w:r w:rsidRPr="002710A7">
        <w:rPr>
          <w:rFonts w:ascii="Times New Roman" w:hAnsi="Times New Roman" w:cs="Times New Roman"/>
          <w:b/>
          <w:bCs/>
          <w:sz w:val="22"/>
        </w:rPr>
        <w:t xml:space="preserve">. Primers Used for </w:t>
      </w:r>
      <w:r w:rsidRPr="002710A7">
        <w:rPr>
          <w:rFonts w:ascii="Times New Roman" w:hAnsi="Times New Roman" w:cs="Times New Roman" w:hint="eastAsia"/>
          <w:b/>
          <w:bCs/>
          <w:sz w:val="22"/>
        </w:rPr>
        <w:t>Identification of the MVA-syn genome</w:t>
      </w:r>
    </w:p>
    <w:tbl>
      <w:tblPr>
        <w:tblW w:w="7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2126"/>
      </w:tblGrid>
      <w:tr w:rsidR="003D3362" w:rsidRPr="003D3362" w14:paraId="535FAE1B" w14:textId="77777777" w:rsidTr="00E6400A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9B3E" w14:textId="77777777" w:rsidR="003D3362" w:rsidRPr="006130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760F" w14:textId="2BF5DCC4" w:rsidR="003D3362" w:rsidRPr="00613062" w:rsidRDefault="004332B7" w:rsidP="003D33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06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3D3362" w:rsidRPr="00613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qu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03CC" w14:textId="68597555" w:rsidR="003D3362" w:rsidRPr="006130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30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duct size(bp)</w:t>
            </w:r>
          </w:p>
        </w:tc>
      </w:tr>
      <w:tr w:rsidR="003D3362" w:rsidRPr="003D3362" w14:paraId="2C0EE0D5" w14:textId="77777777" w:rsidTr="00E6400A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2B89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CYAC-Part-F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E58F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GTCAGTCCACCAG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8108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54.00 </w:t>
            </w:r>
          </w:p>
        </w:tc>
      </w:tr>
      <w:tr w:rsidR="003D3362" w:rsidRPr="003D3362" w14:paraId="0328DFBA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D40573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CYAC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E1DDD9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CGCCAGATGGCAGTAG</w:t>
            </w:r>
          </w:p>
        </w:tc>
        <w:tc>
          <w:tcPr>
            <w:tcW w:w="2126" w:type="dxa"/>
            <w:vMerge/>
            <w:vAlign w:val="center"/>
            <w:hideMark/>
          </w:tcPr>
          <w:p w14:paraId="6D08BC33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4D4F93E6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B84F6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-Part-F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C8B986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GGTCCAGAGGGAGAT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2382003B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10.00 </w:t>
            </w:r>
          </w:p>
        </w:tc>
      </w:tr>
      <w:tr w:rsidR="003D3362" w:rsidRPr="003D3362" w14:paraId="042D75B5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E9CECD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AF45B2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GATACGGAACCACCC</w:t>
            </w:r>
          </w:p>
        </w:tc>
        <w:tc>
          <w:tcPr>
            <w:tcW w:w="2126" w:type="dxa"/>
            <w:vMerge/>
            <w:vAlign w:val="center"/>
            <w:hideMark/>
          </w:tcPr>
          <w:p w14:paraId="7311927B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56360C25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0943BE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-Part-F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78C990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ATGGTCGGCTCTCT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11D93E41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06.00 </w:t>
            </w:r>
          </w:p>
        </w:tc>
      </w:tr>
      <w:tr w:rsidR="003D3362" w:rsidRPr="003D3362" w14:paraId="0724BBFA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7CC62F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6-Part-R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7CC0065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AGATATAGCACTGGC</w:t>
            </w:r>
          </w:p>
        </w:tc>
        <w:tc>
          <w:tcPr>
            <w:tcW w:w="2126" w:type="dxa"/>
            <w:vMerge/>
            <w:vAlign w:val="center"/>
            <w:hideMark/>
          </w:tcPr>
          <w:p w14:paraId="2837FE55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2CAAE4AB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4C2908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6-Part-F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FCEEF20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GACACGCTCTTAG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0B86296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53.00 </w:t>
            </w:r>
          </w:p>
        </w:tc>
      </w:tr>
      <w:tr w:rsidR="003D3362" w:rsidRPr="003D3362" w14:paraId="73D88E7E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13353C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16-Part-R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2EE12B8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GATGTACTGGGACC</w:t>
            </w:r>
          </w:p>
        </w:tc>
        <w:tc>
          <w:tcPr>
            <w:tcW w:w="2126" w:type="dxa"/>
            <w:vMerge/>
            <w:vAlign w:val="center"/>
            <w:hideMark/>
          </w:tcPr>
          <w:p w14:paraId="0250E11C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728E9D46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DF65C3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6-Part-F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64FD50F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AGAACTTAGGCGG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6FAD9DE0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52.00 </w:t>
            </w:r>
          </w:p>
        </w:tc>
      </w:tr>
      <w:tr w:rsidR="003D3362" w:rsidRPr="003D3362" w14:paraId="63A310E7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346CDB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6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40F316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TAACGGAGTTATCC</w:t>
            </w:r>
          </w:p>
        </w:tc>
        <w:tc>
          <w:tcPr>
            <w:tcW w:w="2126" w:type="dxa"/>
            <w:vMerge/>
            <w:vAlign w:val="center"/>
            <w:hideMark/>
          </w:tcPr>
          <w:p w14:paraId="38BA718D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28CFB04E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C503A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0-Part-F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2E808A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TGAGGTGTTCGTCTA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1105DBD8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10.00 </w:t>
            </w:r>
          </w:p>
        </w:tc>
      </w:tr>
      <w:tr w:rsidR="003D3362" w:rsidRPr="003D3362" w14:paraId="11A488EA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B7B13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30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9D6078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CGGTATGAGTTCTCGC</w:t>
            </w:r>
          </w:p>
        </w:tc>
        <w:tc>
          <w:tcPr>
            <w:tcW w:w="2126" w:type="dxa"/>
            <w:vMerge/>
            <w:vAlign w:val="center"/>
            <w:hideMark/>
          </w:tcPr>
          <w:p w14:paraId="7B8AA9E4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5C001E69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E07BB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PV-Part-F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AB4875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TCCTTGTTATCATCG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0A077AD6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81.00 </w:t>
            </w:r>
          </w:p>
        </w:tc>
      </w:tr>
      <w:tr w:rsidR="003D3362" w:rsidRPr="003D3362" w14:paraId="050F8ED8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B849B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PV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3AD558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AGGTAGCGGATCAGG</w:t>
            </w:r>
          </w:p>
        </w:tc>
        <w:tc>
          <w:tcPr>
            <w:tcW w:w="2126" w:type="dxa"/>
            <w:vMerge/>
            <w:vAlign w:val="center"/>
            <w:hideMark/>
          </w:tcPr>
          <w:p w14:paraId="34178329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D3362" w:rsidRPr="003D3362" w14:paraId="5AFECB3C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7AADE" w14:textId="3F58E62C" w:rsidR="003D3362" w:rsidRPr="003D3362" w:rsidRDefault="005C3184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3D3362"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R-Part-F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92DB8C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TCCGAATGCGGCAT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26FD359F" w14:textId="77777777" w:rsidR="003D3362" w:rsidRPr="003D3362" w:rsidRDefault="003D3362" w:rsidP="003D3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89.00 </w:t>
            </w:r>
          </w:p>
        </w:tc>
      </w:tr>
      <w:tr w:rsidR="003D3362" w:rsidRPr="003D3362" w14:paraId="542ADA21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C798A8" w14:textId="508306DE" w:rsidR="003D3362" w:rsidRPr="003D3362" w:rsidRDefault="005C3184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3D3362"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R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385965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6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GCATCATAAACACGG</w:t>
            </w:r>
          </w:p>
        </w:tc>
        <w:tc>
          <w:tcPr>
            <w:tcW w:w="2126" w:type="dxa"/>
            <w:vMerge/>
            <w:vAlign w:val="center"/>
            <w:hideMark/>
          </w:tcPr>
          <w:p w14:paraId="13CA54FB" w14:textId="77777777" w:rsidR="003D3362" w:rsidRPr="003D3362" w:rsidRDefault="003D3362" w:rsidP="003D33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F57A3" w:rsidRPr="003D3362" w14:paraId="316D3133" w14:textId="77777777" w:rsidTr="002F57A3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</w:tcPr>
          <w:p w14:paraId="4E28D2CE" w14:textId="162C9B41" w:rsidR="002F57A3" w:rsidRDefault="002F57A3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A-Part-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F2BF6B1" w14:textId="03FD4545" w:rsidR="002F57A3" w:rsidRPr="003D3362" w:rsidRDefault="002F57A3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F57A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CAACCGCCAACGCCG</w:t>
            </w:r>
            <w:proofErr w:type="spellEnd"/>
          </w:p>
        </w:tc>
        <w:tc>
          <w:tcPr>
            <w:tcW w:w="2126" w:type="dxa"/>
            <w:vMerge w:val="restart"/>
            <w:vAlign w:val="center"/>
          </w:tcPr>
          <w:p w14:paraId="24A38D37" w14:textId="3BC0468D" w:rsidR="002F57A3" w:rsidRPr="00677D1B" w:rsidRDefault="00677D1B" w:rsidP="002F57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7D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17.00</w:t>
            </w:r>
          </w:p>
        </w:tc>
      </w:tr>
      <w:tr w:rsidR="002F57A3" w:rsidRPr="003D3362" w14:paraId="3C34C294" w14:textId="77777777" w:rsidTr="00E6400A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</w:tcPr>
          <w:p w14:paraId="45055089" w14:textId="118E93A1" w:rsidR="002F57A3" w:rsidRDefault="002F57A3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A-Part-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7EF7DE5" w14:textId="0D42B4C3" w:rsidR="002F57A3" w:rsidRPr="003D3362" w:rsidRDefault="002F57A3" w:rsidP="003D33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F57A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AACACGTAGGCATCGGC</w:t>
            </w:r>
            <w:proofErr w:type="spellEnd"/>
          </w:p>
        </w:tc>
        <w:tc>
          <w:tcPr>
            <w:tcW w:w="2126" w:type="dxa"/>
            <w:vMerge/>
            <w:vAlign w:val="center"/>
          </w:tcPr>
          <w:p w14:paraId="39BDAA23" w14:textId="77777777" w:rsidR="002F57A3" w:rsidRPr="003D3362" w:rsidRDefault="002F57A3" w:rsidP="003D33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95865DC" w14:textId="77777777" w:rsidR="00274B72" w:rsidRDefault="00274B72">
      <w:pPr>
        <w:rPr>
          <w:rFonts w:ascii="Times New Roman" w:hAnsi="Times New Roman" w:cs="Times New Roman"/>
          <w:b/>
          <w:bCs/>
        </w:rPr>
        <w:sectPr w:rsidR="00274B72" w:rsidSect="008F51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4AFED5" w14:textId="77777777" w:rsidR="00DC28F6" w:rsidRDefault="00DC28F6" w:rsidP="00B935B9">
      <w:pPr>
        <w:rPr>
          <w:rFonts w:hint="eastAsia"/>
        </w:rPr>
      </w:pPr>
    </w:p>
    <w:sectPr w:rsidR="00DC28F6" w:rsidSect="008F5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9B77B" w14:textId="77777777" w:rsidR="00EA2CAC" w:rsidRDefault="00EA2CAC" w:rsidP="0078103A">
      <w:pPr>
        <w:rPr>
          <w:rFonts w:hint="eastAsia"/>
        </w:rPr>
      </w:pPr>
      <w:r>
        <w:separator/>
      </w:r>
    </w:p>
  </w:endnote>
  <w:endnote w:type="continuationSeparator" w:id="0">
    <w:p w14:paraId="78618FB6" w14:textId="77777777" w:rsidR="00EA2CAC" w:rsidRDefault="00EA2CAC" w:rsidP="007810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6AE45" w14:textId="77777777" w:rsidR="00EA2CAC" w:rsidRDefault="00EA2CAC" w:rsidP="0078103A">
      <w:pPr>
        <w:rPr>
          <w:rFonts w:hint="eastAsia"/>
        </w:rPr>
      </w:pPr>
      <w:r>
        <w:separator/>
      </w:r>
    </w:p>
  </w:footnote>
  <w:footnote w:type="continuationSeparator" w:id="0">
    <w:p w14:paraId="4A443644" w14:textId="77777777" w:rsidR="00EA2CAC" w:rsidRDefault="00EA2CAC" w:rsidP="007810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E3"/>
    <w:rsid w:val="00040B35"/>
    <w:rsid w:val="00055041"/>
    <w:rsid w:val="000638F9"/>
    <w:rsid w:val="00124245"/>
    <w:rsid w:val="00176983"/>
    <w:rsid w:val="00190753"/>
    <w:rsid w:val="001A1A67"/>
    <w:rsid w:val="001C10D3"/>
    <w:rsid w:val="00226DF9"/>
    <w:rsid w:val="00261099"/>
    <w:rsid w:val="0026428F"/>
    <w:rsid w:val="002710A7"/>
    <w:rsid w:val="00274B72"/>
    <w:rsid w:val="002A5DF6"/>
    <w:rsid w:val="002D1427"/>
    <w:rsid w:val="002F57A3"/>
    <w:rsid w:val="003231B6"/>
    <w:rsid w:val="00380C43"/>
    <w:rsid w:val="003A0DD3"/>
    <w:rsid w:val="003A16E8"/>
    <w:rsid w:val="003B2334"/>
    <w:rsid w:val="003D3362"/>
    <w:rsid w:val="003D775E"/>
    <w:rsid w:val="004332B7"/>
    <w:rsid w:val="004D690B"/>
    <w:rsid w:val="004E2CFB"/>
    <w:rsid w:val="004E3009"/>
    <w:rsid w:val="004E6E5F"/>
    <w:rsid w:val="00502167"/>
    <w:rsid w:val="00527BD6"/>
    <w:rsid w:val="00577446"/>
    <w:rsid w:val="00583945"/>
    <w:rsid w:val="005C3184"/>
    <w:rsid w:val="005C7CEC"/>
    <w:rsid w:val="005D14DB"/>
    <w:rsid w:val="00613062"/>
    <w:rsid w:val="00643E13"/>
    <w:rsid w:val="00677D1B"/>
    <w:rsid w:val="006C2B63"/>
    <w:rsid w:val="006E0722"/>
    <w:rsid w:val="00744129"/>
    <w:rsid w:val="00747C15"/>
    <w:rsid w:val="0075009E"/>
    <w:rsid w:val="00763553"/>
    <w:rsid w:val="007701D0"/>
    <w:rsid w:val="00772781"/>
    <w:rsid w:val="0078103A"/>
    <w:rsid w:val="007F4B3C"/>
    <w:rsid w:val="0080151D"/>
    <w:rsid w:val="00812662"/>
    <w:rsid w:val="008150EA"/>
    <w:rsid w:val="00815E41"/>
    <w:rsid w:val="00856DB6"/>
    <w:rsid w:val="00891D11"/>
    <w:rsid w:val="008E52CD"/>
    <w:rsid w:val="008F5100"/>
    <w:rsid w:val="00961F43"/>
    <w:rsid w:val="009620E3"/>
    <w:rsid w:val="009A12D6"/>
    <w:rsid w:val="009C2CF5"/>
    <w:rsid w:val="00A04845"/>
    <w:rsid w:val="00A33461"/>
    <w:rsid w:val="00A41BB2"/>
    <w:rsid w:val="00A7146C"/>
    <w:rsid w:val="00AD2CD1"/>
    <w:rsid w:val="00B05B31"/>
    <w:rsid w:val="00B9018E"/>
    <w:rsid w:val="00B935B9"/>
    <w:rsid w:val="00BB6FF1"/>
    <w:rsid w:val="00C5329E"/>
    <w:rsid w:val="00C57317"/>
    <w:rsid w:val="00C83C05"/>
    <w:rsid w:val="00CA1B45"/>
    <w:rsid w:val="00CB1CDA"/>
    <w:rsid w:val="00CC1AEB"/>
    <w:rsid w:val="00CE4179"/>
    <w:rsid w:val="00D940C6"/>
    <w:rsid w:val="00D951BC"/>
    <w:rsid w:val="00DA1631"/>
    <w:rsid w:val="00DA58DA"/>
    <w:rsid w:val="00DC28F6"/>
    <w:rsid w:val="00DC4EBA"/>
    <w:rsid w:val="00DE22BB"/>
    <w:rsid w:val="00E229A8"/>
    <w:rsid w:val="00E26D05"/>
    <w:rsid w:val="00E6400A"/>
    <w:rsid w:val="00E66B7E"/>
    <w:rsid w:val="00EA1F7E"/>
    <w:rsid w:val="00EA2CAC"/>
    <w:rsid w:val="00EE6195"/>
    <w:rsid w:val="00FB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BF418"/>
  <w15:chartTrackingRefBased/>
  <w15:docId w15:val="{0DAEE649-2CC6-4623-A407-FE00504FB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0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03A"/>
    <w:rPr>
      <w:sz w:val="18"/>
      <w:szCs w:val="18"/>
    </w:rPr>
  </w:style>
  <w:style w:type="table" w:styleId="a7">
    <w:name w:val="Table Grid"/>
    <w:basedOn w:val="a1"/>
    <w:uiPriority w:val="39"/>
    <w:rsid w:val="008F5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a"/>
    <w:next w:val="a"/>
    <w:qFormat/>
    <w:rsid w:val="00D951BC"/>
    <w:pPr>
      <w:widowControl/>
      <w:spacing w:after="120" w:line="360" w:lineRule="auto"/>
      <w:jc w:val="left"/>
    </w:pPr>
    <w:rPr>
      <w:rFonts w:ascii="Times New Roman" w:eastAsia="宋体" w:hAnsi="Times New Roman" w:cs="Times New Roman"/>
      <w:b/>
      <w:kern w:val="0"/>
      <w:sz w:val="28"/>
      <w:szCs w:val="24"/>
      <w:lang w:val="en-GB" w:eastAsia="en-GB"/>
      <w14:ligatures w14:val="none"/>
    </w:rPr>
  </w:style>
  <w:style w:type="paragraph" w:customStyle="1" w:styleId="Affiliation">
    <w:name w:val="Affiliation"/>
    <w:basedOn w:val="a"/>
    <w:qFormat/>
    <w:rsid w:val="00D951BC"/>
    <w:pPr>
      <w:widowControl/>
      <w:spacing w:before="240" w:line="360" w:lineRule="auto"/>
      <w:jc w:val="left"/>
    </w:pPr>
    <w:rPr>
      <w:rFonts w:ascii="Times New Roman" w:eastAsia="宋体" w:hAnsi="Times New Roman" w:cs="Times New Roman"/>
      <w:i/>
      <w:kern w:val="0"/>
      <w:sz w:val="24"/>
      <w:szCs w:val="24"/>
      <w:lang w:val="en-GB" w:eastAsia="en-GB"/>
      <w14:ligatures w14:val="none"/>
    </w:rPr>
  </w:style>
  <w:style w:type="character" w:styleId="a8">
    <w:name w:val="Hyperlink"/>
    <w:basedOn w:val="a0"/>
    <w:uiPriority w:val="99"/>
    <w:unhideWhenUsed/>
    <w:rsid w:val="00A0484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048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ulihua@sina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en154034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9DBCB-DCBD-440F-9AB3-159FE28F5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2460</Words>
  <Characters>4749</Characters>
  <Application>Microsoft Office Word</Application>
  <DocSecurity>0</DocSecurity>
  <Lines>158</Lines>
  <Paragraphs>112</Paragraphs>
  <ScaleCrop>false</ScaleCrop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强 高</dc:creator>
  <cp:keywords/>
  <dc:description/>
  <cp:lastModifiedBy>智强 高</cp:lastModifiedBy>
  <cp:revision>16</cp:revision>
  <dcterms:created xsi:type="dcterms:W3CDTF">2025-03-19T16:03:00Z</dcterms:created>
  <dcterms:modified xsi:type="dcterms:W3CDTF">2025-03-26T12:06:00Z</dcterms:modified>
</cp:coreProperties>
</file>